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1F3D" w:rsidRPr="00DA196D" w:rsidRDefault="00704814" w:rsidP="00AE1F3D">
      <w:pPr>
        <w:spacing w:line="360" w:lineRule="auto"/>
        <w:rPr>
          <w:rFonts w:ascii="Times New Roman" w:hAnsi="Times New Roman"/>
          <w:b/>
          <w:bCs/>
          <w:u w:val="single"/>
        </w:rPr>
      </w:pPr>
      <w:bookmarkStart w:id="0" w:name="_Toc316591372"/>
      <w:bookmarkStart w:id="1" w:name="_Toc317001183"/>
      <w:bookmarkStart w:id="2" w:name="_Toc317001228"/>
      <w:bookmarkStart w:id="3" w:name="_Toc317021398"/>
      <w:bookmarkStart w:id="4" w:name="_Toc317026585"/>
      <w:bookmarkStart w:id="5" w:name="_Toc317027328"/>
      <w:r>
        <w:rPr>
          <w:rFonts w:ascii="Times New Roman" w:hAnsi="Times New Roman"/>
          <w:b/>
          <w:u w:val="single"/>
        </w:rPr>
        <w:t>Additional file</w:t>
      </w:r>
      <w:r w:rsidR="00AE1F3D" w:rsidRPr="00DA196D">
        <w:rPr>
          <w:rFonts w:ascii="Times New Roman" w:hAnsi="Times New Roman"/>
          <w:b/>
          <w:u w:val="single"/>
        </w:rPr>
        <w:t xml:space="preserve"> 1: </w:t>
      </w:r>
      <w:bookmarkEnd w:id="0"/>
      <w:r w:rsidR="00AE1F3D" w:rsidRPr="00DA196D">
        <w:rPr>
          <w:rFonts w:ascii="Times New Roman" w:hAnsi="Times New Roman"/>
          <w:b/>
          <w:u w:val="single"/>
        </w:rPr>
        <w:t>Database Search Record</w:t>
      </w:r>
      <w:bookmarkEnd w:id="1"/>
      <w:bookmarkEnd w:id="2"/>
      <w:bookmarkEnd w:id="3"/>
      <w:bookmarkEnd w:id="4"/>
      <w:bookmarkEnd w:id="5"/>
    </w:p>
    <w:p w:rsidR="00AE1F3D" w:rsidRPr="00C80C18" w:rsidRDefault="00AE1F3D" w:rsidP="00AE1F3D">
      <w:pPr>
        <w:numPr>
          <w:ilvl w:val="12"/>
          <w:numId w:val="0"/>
        </w:numPr>
        <w:rPr>
          <w:rFonts w:cs="Arial"/>
          <w:sz w:val="22"/>
          <w:szCs w:val="22"/>
        </w:rPr>
      </w:pPr>
    </w:p>
    <w:tbl>
      <w:tblPr>
        <w:tblW w:w="93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817"/>
        <w:gridCol w:w="1701"/>
        <w:gridCol w:w="5812"/>
        <w:gridCol w:w="1031"/>
      </w:tblGrid>
      <w:tr w:rsidR="00AE1F3D" w:rsidRPr="00743FB8" w:rsidTr="0033026E">
        <w:trPr>
          <w:trHeight w:val="438"/>
        </w:trPr>
        <w:tc>
          <w:tcPr>
            <w:tcW w:w="817" w:type="dxa"/>
            <w:shd w:val="clear" w:color="auto" w:fill="auto"/>
          </w:tcPr>
          <w:p w:rsidR="00AE1F3D" w:rsidRPr="00743FB8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b/>
                <w:color w:val="000000" w:themeColor="text1"/>
              </w:rPr>
            </w:pPr>
            <w:r w:rsidRPr="00743FB8">
              <w:rPr>
                <w:rFonts w:ascii="Times New Roman" w:eastAsia="MS Mincho" w:hAnsi="Times New Roman"/>
                <w:b/>
                <w:color w:val="000000" w:themeColor="text1"/>
              </w:rPr>
              <w:t>No.</w:t>
            </w:r>
          </w:p>
        </w:tc>
        <w:tc>
          <w:tcPr>
            <w:tcW w:w="1701" w:type="dxa"/>
            <w:shd w:val="clear" w:color="auto" w:fill="auto"/>
          </w:tcPr>
          <w:p w:rsidR="00AE1F3D" w:rsidRPr="00743FB8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b/>
                <w:color w:val="000000" w:themeColor="text1"/>
              </w:rPr>
            </w:pPr>
            <w:r w:rsidRPr="00743FB8">
              <w:rPr>
                <w:rFonts w:ascii="Times New Roman" w:eastAsia="MS Mincho" w:hAnsi="Times New Roman"/>
                <w:b/>
                <w:color w:val="000000" w:themeColor="text1"/>
              </w:rPr>
              <w:t>Database</w:t>
            </w:r>
          </w:p>
        </w:tc>
        <w:tc>
          <w:tcPr>
            <w:tcW w:w="5812" w:type="dxa"/>
            <w:shd w:val="clear" w:color="auto" w:fill="auto"/>
          </w:tcPr>
          <w:p w:rsidR="00AE1F3D" w:rsidRPr="00743FB8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b/>
                <w:color w:val="000000" w:themeColor="text1"/>
              </w:rPr>
            </w:pPr>
            <w:r w:rsidRPr="00743FB8">
              <w:rPr>
                <w:rFonts w:ascii="Times New Roman" w:eastAsia="MS Mincho" w:hAnsi="Times New Roman"/>
                <w:b/>
                <w:color w:val="000000" w:themeColor="text1"/>
              </w:rPr>
              <w:t>Keywords</w:t>
            </w:r>
          </w:p>
        </w:tc>
        <w:tc>
          <w:tcPr>
            <w:tcW w:w="1031" w:type="dxa"/>
            <w:shd w:val="clear" w:color="auto" w:fill="auto"/>
          </w:tcPr>
          <w:p w:rsidR="00AE1F3D" w:rsidRPr="00743FB8" w:rsidRDefault="00AE1F3D" w:rsidP="0033026E">
            <w:pPr>
              <w:numPr>
                <w:ilvl w:val="12"/>
                <w:numId w:val="0"/>
              </w:numPr>
              <w:ind w:left="34" w:hanging="34"/>
              <w:rPr>
                <w:rFonts w:ascii="Times New Roman" w:eastAsia="MS Mincho" w:hAnsi="Times New Roman"/>
                <w:b/>
                <w:color w:val="000000" w:themeColor="text1"/>
              </w:rPr>
            </w:pPr>
            <w:r w:rsidRPr="00743FB8">
              <w:rPr>
                <w:rFonts w:ascii="Times New Roman" w:eastAsia="MS Mincho" w:hAnsi="Times New Roman"/>
                <w:b/>
                <w:color w:val="000000" w:themeColor="text1"/>
              </w:rPr>
              <w:t>Hits</w:t>
            </w:r>
          </w:p>
        </w:tc>
      </w:tr>
      <w:tr w:rsidR="00AE1F3D" w:rsidRPr="00DA196D" w:rsidTr="0033026E">
        <w:tc>
          <w:tcPr>
            <w:tcW w:w="817" w:type="dxa"/>
          </w:tcPr>
          <w:p w:rsidR="00AE1F3D" w:rsidRPr="00DA196D" w:rsidRDefault="00AE1F3D" w:rsidP="0033026E">
            <w:pPr>
              <w:pStyle w:val="TableStyle2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:rsidR="00AE1F3D" w:rsidRPr="00DA196D" w:rsidRDefault="00AE1F3D" w:rsidP="0033026E">
            <w:pPr>
              <w:pStyle w:val="TableStyle2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:rsidR="00AE1F3D" w:rsidRPr="00DA196D" w:rsidRDefault="00AE1F3D" w:rsidP="0033026E">
            <w:pPr>
              <w:pStyle w:val="TableStyle2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 w:cs="Times New Roman"/>
                <w:color w:val="000000" w:themeColor="text1"/>
                <w:sz w:val="22"/>
                <w:szCs w:val="22"/>
              </w:rPr>
              <w:br/>
              <w:t>EBSCOhost (AMED)</w:t>
            </w:r>
          </w:p>
        </w:tc>
        <w:tc>
          <w:tcPr>
            <w:tcW w:w="5812" w:type="dxa"/>
          </w:tcPr>
          <w:p w:rsidR="00AE1F3D" w:rsidRPr="00DA196D" w:rsidRDefault="00AE1F3D" w:rsidP="0033026E">
            <w:pPr>
              <w:pStyle w:val="TableStyle2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:rsidR="00AE1F3D" w:rsidRPr="00DA196D" w:rsidRDefault="00AE1F3D" w:rsidP="0033026E">
            <w:pPr>
              <w:pStyle w:val="TableStyle2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S1 </w:t>
            </w:r>
            <w:r w:rsidRPr="00DA19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 “critical limb isch?emia”</w:t>
            </w:r>
          </w:p>
          <w:p w:rsidR="00AE1F3D" w:rsidRPr="00DA196D" w:rsidRDefault="00AE1F3D" w:rsidP="0033026E">
            <w:pPr>
              <w:pStyle w:val="TableStyle2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2</w:t>
            </w:r>
            <w:r w:rsidRPr="00DA19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- “isch?emi*”</w:t>
            </w:r>
          </w:p>
          <w:p w:rsidR="00AE1F3D" w:rsidRPr="00DA196D" w:rsidRDefault="00AE1F3D" w:rsidP="0033026E">
            <w:pPr>
              <w:pStyle w:val="TableStyle2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3</w:t>
            </w:r>
            <w:r w:rsidRPr="00DA19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- “peripheral arter* disease”</w:t>
            </w:r>
          </w:p>
          <w:p w:rsidR="00AE1F3D" w:rsidRPr="00DA196D" w:rsidRDefault="00AE1F3D" w:rsidP="0033026E">
            <w:pPr>
              <w:pStyle w:val="TableStyle2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4</w:t>
            </w:r>
            <w:r w:rsidRPr="00DA19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- “peripheral vascular disease”</w:t>
            </w:r>
          </w:p>
          <w:p w:rsidR="00AE1F3D" w:rsidRPr="00DA196D" w:rsidRDefault="00AE1F3D" w:rsidP="0033026E">
            <w:pPr>
              <w:pStyle w:val="TableStyle2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5</w:t>
            </w:r>
            <w:r w:rsidRPr="00DA196D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DA19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- “diabetic foot” </w:t>
            </w:r>
          </w:p>
          <w:p w:rsidR="00AE1F3D" w:rsidRPr="00DA196D" w:rsidRDefault="00AE1F3D" w:rsidP="0033026E">
            <w:pPr>
              <w:pStyle w:val="TableStyle2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6</w:t>
            </w:r>
            <w:r w:rsidRPr="00DA19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- “diabet*”</w:t>
            </w:r>
          </w:p>
          <w:p w:rsidR="00AE1F3D" w:rsidRPr="00DA196D" w:rsidRDefault="00AE1F3D" w:rsidP="0033026E">
            <w:pPr>
              <w:pStyle w:val="TableStyle2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S7 </w:t>
            </w:r>
            <w:r w:rsidRPr="00DA19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 S1 OR S2 OR S3 OR S4 OR S5 OR S6 </w:t>
            </w:r>
          </w:p>
          <w:p w:rsidR="00AE1F3D" w:rsidRPr="00DA196D" w:rsidRDefault="00AE1F3D" w:rsidP="0033026E">
            <w:pPr>
              <w:pStyle w:val="TableStyle2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8</w:t>
            </w:r>
            <w:r w:rsidRPr="00DA196D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DA19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- “bypass” </w:t>
            </w:r>
          </w:p>
          <w:p w:rsidR="00AE1F3D" w:rsidRPr="00DA196D" w:rsidRDefault="00AE1F3D" w:rsidP="0033026E">
            <w:pPr>
              <w:pStyle w:val="TableStyle2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S9 </w:t>
            </w:r>
            <w:r w:rsidRPr="00DA19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- “angioplasty” </w:t>
            </w:r>
          </w:p>
          <w:p w:rsidR="00AE1F3D" w:rsidRPr="00DA196D" w:rsidRDefault="00AE1F3D" w:rsidP="0033026E">
            <w:pPr>
              <w:pStyle w:val="TableStyle2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S10 </w:t>
            </w:r>
            <w:r w:rsidRPr="00DA19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- “endovascular” </w:t>
            </w:r>
          </w:p>
          <w:p w:rsidR="00AE1F3D" w:rsidRPr="00DA196D" w:rsidRDefault="00AE1F3D" w:rsidP="0033026E">
            <w:pPr>
              <w:pStyle w:val="TableStyle2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11</w:t>
            </w:r>
            <w:r w:rsidRPr="00DA19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- “revasculari?ation”</w:t>
            </w:r>
          </w:p>
          <w:p w:rsidR="00AE1F3D" w:rsidRPr="00DA196D" w:rsidRDefault="00AE1F3D" w:rsidP="0033026E">
            <w:pPr>
              <w:pStyle w:val="TableStyle2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12</w:t>
            </w:r>
            <w:r w:rsidRPr="00DA19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- “reconstruct*” </w:t>
            </w:r>
          </w:p>
          <w:p w:rsidR="00AE1F3D" w:rsidRPr="00DA196D" w:rsidRDefault="00AE1F3D" w:rsidP="0033026E">
            <w:pPr>
              <w:pStyle w:val="TableStyle2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13</w:t>
            </w:r>
            <w:r w:rsidRPr="00DA19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– S8 OR S9 OR S10 OR S11 OR S12 </w:t>
            </w:r>
          </w:p>
          <w:p w:rsidR="00AE1F3D" w:rsidRPr="00DA196D" w:rsidRDefault="00AE1F3D" w:rsidP="0033026E">
            <w:pPr>
              <w:pStyle w:val="TableStyle2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S14 </w:t>
            </w:r>
            <w:r w:rsidRPr="00DA19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- “angiosom*” </w:t>
            </w:r>
          </w:p>
          <w:p w:rsidR="00AE1F3D" w:rsidRPr="00DA196D" w:rsidRDefault="00AE1F3D" w:rsidP="0033026E">
            <w:pPr>
              <w:pStyle w:val="TableStyle2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S15 </w:t>
            </w:r>
            <w:r w:rsidRPr="00DA19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- “direct revasculari?ation” </w:t>
            </w:r>
          </w:p>
          <w:p w:rsidR="00AE1F3D" w:rsidRPr="00DA196D" w:rsidRDefault="00AE1F3D" w:rsidP="0033026E">
            <w:pPr>
              <w:pStyle w:val="TableStyle2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S16 </w:t>
            </w:r>
            <w:r w:rsidRPr="00DA19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- “indirect revasculari?ation” </w:t>
            </w:r>
          </w:p>
          <w:p w:rsidR="00AE1F3D" w:rsidRPr="00DA196D" w:rsidRDefault="00AE1F3D" w:rsidP="0033026E">
            <w:pPr>
              <w:pStyle w:val="TableStyle2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17</w:t>
            </w:r>
            <w:r w:rsidRPr="00DA19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- S14 OR S15 OR S16 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S18</w:t>
            </w:r>
            <w:r w:rsidRPr="00DA19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- S7 AND S13 AND S17 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31" w:type="dxa"/>
          </w:tcPr>
          <w:p w:rsidR="00AE1F3D" w:rsidRPr="00DA196D" w:rsidRDefault="00AE1F3D" w:rsidP="0033026E">
            <w:pPr>
              <w:numPr>
                <w:ilvl w:val="12"/>
                <w:numId w:val="0"/>
              </w:numPr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AE1F3D" w:rsidRPr="00DA196D" w:rsidTr="0033026E">
        <w:tc>
          <w:tcPr>
            <w:tcW w:w="817" w:type="dxa"/>
          </w:tcPr>
          <w:p w:rsidR="00AE1F3D" w:rsidRPr="00DA196D" w:rsidRDefault="00AE1F3D" w:rsidP="0033026E">
            <w:pPr>
              <w:pStyle w:val="TableStyle2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:rsidR="00AE1F3D" w:rsidRPr="00DA196D" w:rsidRDefault="00AE1F3D" w:rsidP="0033026E">
            <w:pPr>
              <w:pStyle w:val="TableStyle2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01" w:type="dxa"/>
          </w:tcPr>
          <w:p w:rsidR="00AE1F3D" w:rsidRPr="00DA196D" w:rsidRDefault="00AE1F3D" w:rsidP="0033026E">
            <w:pPr>
              <w:pStyle w:val="TableStyle2"/>
              <w:spacing w:line="276" w:lineRule="auto"/>
              <w:rPr>
                <w:rFonts w:ascii="Times New Roman" w:eastAsia="MS Mincho" w:hAnsi="Times New Roman" w:cs="Times New Roman"/>
                <w:color w:val="000000" w:themeColor="text1"/>
                <w:sz w:val="22"/>
                <w:szCs w:val="22"/>
              </w:rPr>
            </w:pPr>
          </w:p>
          <w:p w:rsidR="00AE1F3D" w:rsidRPr="00DA196D" w:rsidRDefault="00AE1F3D" w:rsidP="0033026E">
            <w:pPr>
              <w:pStyle w:val="TableStyle2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 w:cs="Times New Roman"/>
                <w:color w:val="000000" w:themeColor="text1"/>
                <w:sz w:val="22"/>
                <w:szCs w:val="22"/>
              </w:rPr>
              <w:t>EBSCOhost (CINAHL)</w:t>
            </w:r>
          </w:p>
        </w:tc>
        <w:tc>
          <w:tcPr>
            <w:tcW w:w="5812" w:type="dxa"/>
          </w:tcPr>
          <w:p w:rsidR="00AE1F3D" w:rsidRPr="00DA196D" w:rsidRDefault="00AE1F3D" w:rsidP="0033026E">
            <w:pPr>
              <w:pStyle w:val="TableStyle2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:rsidR="00AE1F3D" w:rsidRPr="00DA196D" w:rsidRDefault="00AE1F3D" w:rsidP="0033026E">
            <w:pPr>
              <w:pStyle w:val="TableStyle2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S1 </w:t>
            </w:r>
            <w:r w:rsidRPr="00DA19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 “critical limb isch?emia”</w:t>
            </w:r>
          </w:p>
          <w:p w:rsidR="00AE1F3D" w:rsidRPr="00DA196D" w:rsidRDefault="00AE1F3D" w:rsidP="0033026E">
            <w:pPr>
              <w:pStyle w:val="TableStyle2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2</w:t>
            </w:r>
            <w:r w:rsidRPr="00DA19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- “isch?emi*”</w:t>
            </w:r>
          </w:p>
          <w:p w:rsidR="00AE1F3D" w:rsidRPr="00DA196D" w:rsidRDefault="00AE1F3D" w:rsidP="0033026E">
            <w:pPr>
              <w:pStyle w:val="TableStyle2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3</w:t>
            </w:r>
            <w:r w:rsidRPr="00DA19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- (MH “Peripheral Vascular Diseases”)</w:t>
            </w:r>
          </w:p>
          <w:p w:rsidR="00AE1F3D" w:rsidRPr="00DA196D" w:rsidRDefault="00AE1F3D" w:rsidP="0033026E">
            <w:pPr>
              <w:pStyle w:val="TableStyle2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4</w:t>
            </w:r>
            <w:r w:rsidRPr="00DA19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- “peripheral arter* disease”</w:t>
            </w:r>
          </w:p>
          <w:p w:rsidR="00AE1F3D" w:rsidRPr="00DA196D" w:rsidRDefault="00AE1F3D" w:rsidP="0033026E">
            <w:pPr>
              <w:pStyle w:val="TableStyle2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5</w:t>
            </w:r>
            <w:r w:rsidRPr="00DA196D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DA19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 (MH “Diabetic Foot”)</w:t>
            </w:r>
          </w:p>
          <w:p w:rsidR="00AE1F3D" w:rsidRPr="00DA196D" w:rsidRDefault="00AE1F3D" w:rsidP="0033026E">
            <w:pPr>
              <w:pStyle w:val="TableStyle2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6</w:t>
            </w:r>
            <w:r w:rsidRPr="00DA19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- (MH “Diabetes Mellitus”) OR “diabet*”</w:t>
            </w:r>
          </w:p>
          <w:p w:rsidR="00AE1F3D" w:rsidRPr="00DA196D" w:rsidRDefault="00AE1F3D" w:rsidP="0033026E">
            <w:pPr>
              <w:pStyle w:val="TableStyle2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S7 </w:t>
            </w:r>
            <w:r w:rsidRPr="00DA19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 S1 OR S2 OR S3 OR S4 OR S5 OR S6 </w:t>
            </w:r>
          </w:p>
          <w:p w:rsidR="00AE1F3D" w:rsidRPr="00DA196D" w:rsidRDefault="00AE1F3D" w:rsidP="0033026E">
            <w:pPr>
              <w:pStyle w:val="TableStyle2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8</w:t>
            </w:r>
            <w:r w:rsidRPr="00DA196D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DA19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- “bypass” </w:t>
            </w:r>
          </w:p>
          <w:p w:rsidR="00AE1F3D" w:rsidRPr="00DA196D" w:rsidRDefault="00AE1F3D" w:rsidP="0033026E">
            <w:pPr>
              <w:pStyle w:val="TableStyle2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S9 </w:t>
            </w:r>
            <w:r w:rsidRPr="00DA19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 (MH “Angioplasty”)</w:t>
            </w:r>
          </w:p>
          <w:p w:rsidR="00AE1F3D" w:rsidRPr="00DA196D" w:rsidRDefault="00AE1F3D" w:rsidP="0033026E">
            <w:pPr>
              <w:pStyle w:val="TableStyle2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S10 </w:t>
            </w:r>
            <w:r w:rsidRPr="00DA19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- “endovascular” </w:t>
            </w:r>
          </w:p>
          <w:p w:rsidR="00AE1F3D" w:rsidRPr="00DA196D" w:rsidRDefault="00AE1F3D" w:rsidP="0033026E">
            <w:pPr>
              <w:pStyle w:val="TableStyle2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11</w:t>
            </w:r>
            <w:r w:rsidRPr="00DA19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– (MH “Revascularization“) OR “revasculari?ation” </w:t>
            </w:r>
          </w:p>
          <w:p w:rsidR="00AE1F3D" w:rsidRPr="00DA196D" w:rsidRDefault="00AE1F3D" w:rsidP="0033026E">
            <w:pPr>
              <w:pStyle w:val="TableStyle2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12</w:t>
            </w:r>
            <w:r w:rsidRPr="00DA19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– (MH “Surgery, Reconstructive”) OR “reconstruct*” </w:t>
            </w:r>
          </w:p>
          <w:p w:rsidR="00AE1F3D" w:rsidRPr="00DA196D" w:rsidRDefault="00AE1F3D" w:rsidP="0033026E">
            <w:pPr>
              <w:pStyle w:val="TableStyle2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13</w:t>
            </w:r>
            <w:r w:rsidRPr="00DA19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– S8 OR S9 OR S10 OR S11 OR S12 </w:t>
            </w:r>
          </w:p>
          <w:p w:rsidR="00AE1F3D" w:rsidRPr="00DA196D" w:rsidRDefault="00AE1F3D" w:rsidP="0033026E">
            <w:pPr>
              <w:pStyle w:val="TableStyle2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S14 </w:t>
            </w:r>
            <w:r w:rsidRPr="00DA19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- “angiosom*” </w:t>
            </w:r>
          </w:p>
          <w:p w:rsidR="00AE1F3D" w:rsidRPr="00DA196D" w:rsidRDefault="00AE1F3D" w:rsidP="0033026E">
            <w:pPr>
              <w:pStyle w:val="TableStyle2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S15 </w:t>
            </w:r>
            <w:r w:rsidRPr="00DA19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- “direct revasculari?ation” </w:t>
            </w:r>
          </w:p>
          <w:p w:rsidR="00AE1F3D" w:rsidRPr="00DA196D" w:rsidRDefault="00AE1F3D" w:rsidP="0033026E">
            <w:pPr>
              <w:pStyle w:val="TableStyle2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S16 </w:t>
            </w:r>
            <w:r w:rsidRPr="00DA19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- “indirect revasculari?ation” </w:t>
            </w:r>
          </w:p>
          <w:p w:rsidR="00AE1F3D" w:rsidRPr="00DA196D" w:rsidRDefault="00AE1F3D" w:rsidP="0033026E">
            <w:pPr>
              <w:pStyle w:val="TableStyle2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17</w:t>
            </w:r>
            <w:r w:rsidRPr="00DA19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- S14 OR S15 OR S16 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S18</w:t>
            </w:r>
            <w:r w:rsidRPr="00DA19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- S7 AND S13 AND S17 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31" w:type="dxa"/>
          </w:tcPr>
          <w:p w:rsidR="00AE1F3D" w:rsidRPr="00DA196D" w:rsidRDefault="00AE1F3D" w:rsidP="0033026E">
            <w:pPr>
              <w:numPr>
                <w:ilvl w:val="12"/>
                <w:numId w:val="0"/>
              </w:numPr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AE1F3D" w:rsidRPr="00DA196D" w:rsidTr="0033026E">
        <w:tc>
          <w:tcPr>
            <w:tcW w:w="817" w:type="dxa"/>
          </w:tcPr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701" w:type="dxa"/>
          </w:tcPr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roQuest (ProQuest Health &amp; Medical Complete)</w:t>
            </w:r>
          </w:p>
        </w:tc>
        <w:tc>
          <w:tcPr>
            <w:tcW w:w="5812" w:type="dxa"/>
          </w:tcPr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(Critical limb isch?emia) OR isch?emi* OR (peripheral arter* disease) OR (peripheral vascular disease) OR (diabetic foot) OR diabet*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b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b/>
                <w:color w:val="000000" w:themeColor="text1"/>
                <w:sz w:val="22"/>
                <w:szCs w:val="22"/>
              </w:rPr>
              <w:t>AND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Bypass OR angioplasty OR endovascular OR revasculari?ation OR reconstruct*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b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b/>
                <w:color w:val="000000" w:themeColor="text1"/>
                <w:sz w:val="22"/>
                <w:szCs w:val="22"/>
              </w:rPr>
              <w:t>AND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(angiosom*) OR (direct revasculari?ation) OR (indirect revasculari?ation)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31" w:type="dxa"/>
          </w:tcPr>
          <w:p w:rsidR="00AE1F3D" w:rsidRPr="00DA196D" w:rsidRDefault="00AE1F3D" w:rsidP="0033026E">
            <w:pPr>
              <w:numPr>
                <w:ilvl w:val="12"/>
                <w:numId w:val="0"/>
              </w:numPr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98</w:t>
            </w:r>
          </w:p>
        </w:tc>
      </w:tr>
      <w:tr w:rsidR="00AE1F3D" w:rsidRPr="00DA196D" w:rsidTr="0033026E">
        <w:tc>
          <w:tcPr>
            <w:tcW w:w="817" w:type="dxa"/>
          </w:tcPr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01" w:type="dxa"/>
          </w:tcPr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roQuest (Nursing &amp; Allied Health Source)</w:t>
            </w:r>
          </w:p>
        </w:tc>
        <w:tc>
          <w:tcPr>
            <w:tcW w:w="5812" w:type="dxa"/>
          </w:tcPr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(Critical limb isch?emia) OR isch?emi* OR (peripheral arter* disease) OR (peripheral vascular disease) OR (diabetic foot) OR diabet*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b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b/>
                <w:color w:val="000000" w:themeColor="text1"/>
                <w:sz w:val="22"/>
                <w:szCs w:val="22"/>
              </w:rPr>
              <w:t>AND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Bypass OR angioplasty OR endovascular OR revasculari?ation OR reconstruct*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b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b/>
                <w:color w:val="000000" w:themeColor="text1"/>
                <w:sz w:val="22"/>
                <w:szCs w:val="22"/>
              </w:rPr>
              <w:t>AND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(angiosom*) OR (direct revasculari?ation) OR (indirect revasculari?ation)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31" w:type="dxa"/>
          </w:tcPr>
          <w:p w:rsidR="00AE1F3D" w:rsidRPr="00DA196D" w:rsidRDefault="00AE1F3D" w:rsidP="0033026E">
            <w:pPr>
              <w:numPr>
                <w:ilvl w:val="12"/>
                <w:numId w:val="0"/>
              </w:numPr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61</w:t>
            </w:r>
          </w:p>
        </w:tc>
      </w:tr>
      <w:tr w:rsidR="00AE1F3D" w:rsidRPr="00DA196D" w:rsidTr="0033026E">
        <w:tc>
          <w:tcPr>
            <w:tcW w:w="817" w:type="dxa"/>
          </w:tcPr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br/>
            </w: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701" w:type="dxa"/>
          </w:tcPr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br/>
            </w:r>
            <w:r w:rsidRPr="00DA19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ubMed</w:t>
            </w:r>
          </w:p>
        </w:tc>
        <w:tc>
          <w:tcPr>
            <w:tcW w:w="5812" w:type="dxa"/>
          </w:tcPr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br/>
            </w: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Search ischaemi*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Search peripheral arter* disease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Search Peripheral Vascular Disease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Search Peripheral Arterial Disease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Search Peripheral Arter* Disease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Search Diabetic Foot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Search diabet*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Search ((((((critical limb ischaemia) OR ischaemi*) OR peripheral arter* disease) OR Peripheral Vascular Disease) OR Peripheral Arterial Disease) OR Diabetic Foot) OR diabet*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Search bypass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Search Angioplasty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Search Endovascular Procedures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Search revascularisation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Search revascularization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Search critical limb ischaemia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Search Reconstructive Surgical Procedures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Search reconstruct*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Search ((((((bypass) OR Angioplasty) OR Endovascular Procedures) OR revascularisation) OR revascularization) OR Reconstructive Surgical Procedures) OR reconstruct*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Search angiosom*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lastRenderedPageBreak/>
              <w:t>Search direct revascularisation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Search direct revascularization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Search indirect revascularisation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Search indirect revascularization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Search ((((angiosom*) OR direct revascularisation) OR direct revascularization) OR indirect revascularisation) OR indirect revascularization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Search (((((((((critical limb ischaemia) OR ischaemi*) OR peripheral arter* disease) OR Peripheral Vascular Disease) OR Peripheral Arterial Disease) OR Diabetic Foot) OR diabet*)) AND (((((((bypass) OR Angioplasty) OR Endovascular Procedures) OR revascularisation) OR revascularization) OR Reconstructive Surgical Procedures) OR reconstruct*)) AND (((((angiosom*) OR direct revascularisation) OR direct revascularization) OR indirect revascularisation) OR indirect revascularization)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31" w:type="dxa"/>
          </w:tcPr>
          <w:p w:rsidR="00AE1F3D" w:rsidRPr="00DA196D" w:rsidRDefault="00AE1F3D" w:rsidP="0033026E">
            <w:pPr>
              <w:numPr>
                <w:ilvl w:val="12"/>
                <w:numId w:val="0"/>
              </w:numPr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lastRenderedPageBreak/>
              <w:br/>
            </w: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367</w:t>
            </w:r>
          </w:p>
        </w:tc>
      </w:tr>
      <w:tr w:rsidR="00AE1F3D" w:rsidRPr="00DA196D" w:rsidTr="0033026E">
        <w:tc>
          <w:tcPr>
            <w:tcW w:w="817" w:type="dxa"/>
          </w:tcPr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701" w:type="dxa"/>
          </w:tcPr>
          <w:p w:rsidR="00AE1F3D" w:rsidRPr="00DA196D" w:rsidRDefault="00AE1F3D" w:rsidP="0033026E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:rsidR="00AE1F3D" w:rsidRPr="00DA196D" w:rsidRDefault="00AE1F3D" w:rsidP="0033026E">
            <w:pPr>
              <w:pStyle w:val="Default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A196D">
              <w:rPr>
                <w:rFonts w:ascii="Times New Roman" w:hAnsi="Times New Roman" w:cs="Times New Roman"/>
                <w:color w:val="000000" w:themeColor="text1"/>
                <w:lang w:val="en-GB"/>
              </w:rPr>
              <w:t>The Cochrane Library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812" w:type="dxa"/>
          </w:tcPr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(Critical limb isch?emia) OR isch?emi* OR (peripheral arter* disease) OR (peripheral vascular disease) OR (diabetic foot) OR diabet*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b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b/>
                <w:color w:val="000000" w:themeColor="text1"/>
                <w:sz w:val="22"/>
                <w:szCs w:val="22"/>
              </w:rPr>
              <w:t>AND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Bypass OR angioplasty OR endovascular OR revasculari?ation OR reconstruct*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b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b/>
                <w:color w:val="000000" w:themeColor="text1"/>
                <w:sz w:val="22"/>
                <w:szCs w:val="22"/>
              </w:rPr>
              <w:t>AND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(angiosom*) OR (direct revasculari?ation) OR (indirect revasculari?ation)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31" w:type="dxa"/>
          </w:tcPr>
          <w:p w:rsidR="00AE1F3D" w:rsidRPr="00DA196D" w:rsidRDefault="00AE1F3D" w:rsidP="0033026E">
            <w:pPr>
              <w:numPr>
                <w:ilvl w:val="12"/>
                <w:numId w:val="0"/>
              </w:numPr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AE1F3D" w:rsidRPr="00DA196D" w:rsidTr="0033026E">
        <w:tc>
          <w:tcPr>
            <w:tcW w:w="817" w:type="dxa"/>
          </w:tcPr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701" w:type="dxa"/>
          </w:tcPr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TRIP database</w:t>
            </w:r>
          </w:p>
        </w:tc>
        <w:tc>
          <w:tcPr>
            <w:tcW w:w="5812" w:type="dxa"/>
          </w:tcPr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Angiosom*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31" w:type="dxa"/>
          </w:tcPr>
          <w:p w:rsidR="00AE1F3D" w:rsidRPr="00DA196D" w:rsidRDefault="00AE1F3D" w:rsidP="0033026E">
            <w:pPr>
              <w:numPr>
                <w:ilvl w:val="12"/>
                <w:numId w:val="0"/>
              </w:numPr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47</w:t>
            </w:r>
          </w:p>
        </w:tc>
      </w:tr>
      <w:tr w:rsidR="00AE1F3D" w:rsidRPr="00DA196D" w:rsidTr="0033026E">
        <w:tc>
          <w:tcPr>
            <w:tcW w:w="817" w:type="dxa"/>
          </w:tcPr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701" w:type="dxa"/>
          </w:tcPr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ScienceDirect</w:t>
            </w:r>
          </w:p>
        </w:tc>
        <w:tc>
          <w:tcPr>
            <w:tcW w:w="5812" w:type="dxa"/>
          </w:tcPr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(Critical limb isch?emia) OR isch?emi* OR (peripheral arter* disease) OR (peripheral vascular disease) OR (diabetic foot) OR diabet* OR bypass OR angioplasty OR endovascular OR revasculari?ation OR reconstruct*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b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b/>
                <w:color w:val="000000" w:themeColor="text1"/>
                <w:sz w:val="22"/>
                <w:szCs w:val="22"/>
              </w:rPr>
              <w:t>AND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angiosom*</w:t>
            </w: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spacing w:line="276" w:lineRule="auto"/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31" w:type="dxa"/>
          </w:tcPr>
          <w:p w:rsidR="00AE1F3D" w:rsidRPr="00DA196D" w:rsidRDefault="00AE1F3D" w:rsidP="0033026E">
            <w:pPr>
              <w:numPr>
                <w:ilvl w:val="12"/>
                <w:numId w:val="0"/>
              </w:numPr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</w:p>
          <w:p w:rsidR="00AE1F3D" w:rsidRPr="00DA196D" w:rsidRDefault="00AE1F3D" w:rsidP="0033026E">
            <w:pPr>
              <w:numPr>
                <w:ilvl w:val="12"/>
                <w:numId w:val="0"/>
              </w:numPr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</w:pPr>
            <w:r w:rsidRPr="00DA196D">
              <w:rPr>
                <w:rFonts w:ascii="Times New Roman" w:eastAsia="MS Mincho" w:hAnsi="Times New Roman"/>
                <w:color w:val="000000" w:themeColor="text1"/>
                <w:sz w:val="22"/>
                <w:szCs w:val="22"/>
              </w:rPr>
              <w:t>84</w:t>
            </w:r>
          </w:p>
        </w:tc>
      </w:tr>
    </w:tbl>
    <w:p w:rsidR="00AE1F3D" w:rsidRPr="00C80C18" w:rsidRDefault="00AE1F3D" w:rsidP="00AE1F3D">
      <w:pPr>
        <w:sectPr w:rsidR="00AE1F3D" w:rsidRPr="00C80C18">
          <w:footerReference w:type="even" r:id="rId6"/>
          <w:footerReference w:type="default" r:id="rId7"/>
          <w:pgSz w:w="11906" w:h="16838"/>
          <w:pgMar w:top="1134" w:right="1134" w:bottom="1134" w:left="1134" w:header="709" w:footer="850" w:gutter="0"/>
          <w:cols w:space="720"/>
        </w:sectPr>
      </w:pPr>
      <w:bookmarkStart w:id="6" w:name="_GoBack"/>
      <w:bookmarkEnd w:id="6"/>
    </w:p>
    <w:p w:rsidR="00760CD7" w:rsidRDefault="00704814" w:rsidP="008A6360"/>
    <w:sectPr w:rsidR="00760CD7" w:rsidSect="00302A65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464E" w:rsidRDefault="0061464E">
      <w:r>
        <w:separator/>
      </w:r>
    </w:p>
  </w:endnote>
  <w:endnote w:type="continuationSeparator" w:id="0">
    <w:p w:rsidR="0061464E" w:rsidRDefault="0061464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DengXian Light">
    <w:altName w:val="SimSun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A3E28" w:rsidRDefault="001C596F" w:rsidP="00D94AF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E1F3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A3E28" w:rsidRDefault="00704814" w:rsidP="00BA3E28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A3E28" w:rsidRDefault="001C596F" w:rsidP="00D94AF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E1F3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04814">
      <w:rPr>
        <w:rStyle w:val="PageNumber"/>
        <w:noProof/>
      </w:rPr>
      <w:t>1</w:t>
    </w:r>
    <w:r>
      <w:rPr>
        <w:rStyle w:val="PageNumber"/>
      </w:rPr>
      <w:fldChar w:fldCharType="end"/>
    </w:r>
  </w:p>
  <w:p w:rsidR="00BA3E28" w:rsidRDefault="00704814" w:rsidP="00BA3E28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464E" w:rsidRDefault="0061464E">
      <w:r>
        <w:separator/>
      </w:r>
    </w:p>
  </w:footnote>
  <w:footnote w:type="continuationSeparator" w:id="0">
    <w:p w:rsidR="0061464E" w:rsidRDefault="0061464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0"/>
  </w:docVars>
  <w:rsids>
    <w:rsidRoot w:val="00AE1F3D"/>
    <w:rsid w:val="001A7AC0"/>
    <w:rsid w:val="001C596F"/>
    <w:rsid w:val="00302A65"/>
    <w:rsid w:val="0061464E"/>
    <w:rsid w:val="00704814"/>
    <w:rsid w:val="008A6360"/>
    <w:rsid w:val="00AE1F3D"/>
    <w:rsid w:val="00B540AD"/>
    <w:rsid w:val="00BD29A1"/>
    <w:rsid w:val="00C0303C"/>
    <w:rsid w:val="00EF37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F3D"/>
    <w:rPr>
      <w:rFonts w:ascii="Calibri" w:eastAsia="DengXi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AE1F3D"/>
    <w:pPr>
      <w:pBdr>
        <w:top w:val="nil"/>
        <w:left w:val="nil"/>
        <w:bottom w:val="nil"/>
        <w:right w:val="nil"/>
        <w:between w:val="nil"/>
        <w:bar w:val="nil"/>
      </w:pBdr>
      <w:spacing w:line="288" w:lineRule="auto"/>
    </w:pPr>
    <w:rPr>
      <w:rFonts w:ascii="Helvetica" w:eastAsia="Arial Unicode MS" w:hAnsi="Helvetica" w:cs="Arial Unicode MS"/>
      <w:b/>
      <w:bCs/>
      <w:color w:val="000000"/>
      <w:sz w:val="22"/>
      <w:szCs w:val="22"/>
      <w:bdr w:val="nil"/>
      <w:lang w:val="en-US" w:eastAsia="en-US"/>
    </w:rPr>
  </w:style>
  <w:style w:type="paragraph" w:customStyle="1" w:styleId="TableStyle2">
    <w:name w:val="Table Style 2"/>
    <w:rsid w:val="00AE1F3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0"/>
      <w:szCs w:val="20"/>
      <w:bdr w:val="nil"/>
      <w:lang w:eastAsia="en-US"/>
    </w:rPr>
  </w:style>
  <w:style w:type="paragraph" w:customStyle="1" w:styleId="Default">
    <w:name w:val="Default"/>
    <w:rsid w:val="00AE1F3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AE1F3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1F3D"/>
    <w:rPr>
      <w:rFonts w:ascii="Calibri" w:eastAsia="DengXian" w:hAnsi="Calibri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E1F3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4</Words>
  <Characters>3470</Characters>
  <Application>Microsoft Office Word</Application>
  <DocSecurity>0</DocSecurity>
  <Lines>216</Lines>
  <Paragraphs>125</Paragraphs>
  <ScaleCrop>false</ScaleCrop>
  <Company/>
  <LinksUpToDate>false</LinksUpToDate>
  <CharactersWithSpaces>3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kyc</dc:creator>
  <cp:keywords/>
  <dc:description/>
  <cp:lastModifiedBy>JBODONZO</cp:lastModifiedBy>
  <cp:revision>4</cp:revision>
  <dcterms:created xsi:type="dcterms:W3CDTF">2017-02-16T21:44:00Z</dcterms:created>
  <dcterms:modified xsi:type="dcterms:W3CDTF">2017-06-08T10:13:00Z</dcterms:modified>
</cp:coreProperties>
</file>